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A2471" w14:textId="77777777" w:rsidR="00C825FC" w:rsidRPr="00C825FC" w:rsidRDefault="00C825FC" w:rsidP="00C825FC">
      <w:pPr>
        <w:widowControl w:val="0"/>
        <w:autoSpaceDE w:val="0"/>
        <w:autoSpaceDN w:val="0"/>
        <w:adjustRightInd w:val="0"/>
        <w:spacing w:after="300"/>
        <w:rPr>
          <w:rFonts w:ascii="Lucida Grande" w:hAnsi="Lucida Grande" w:cs="Lucida Grande"/>
          <w:b/>
          <w:bCs/>
          <w:color w:val="262626"/>
        </w:rPr>
      </w:pPr>
      <w:r>
        <w:rPr>
          <w:rFonts w:ascii="Lucida Grande" w:hAnsi="Lucida Grande" w:cs="Lucida Grande"/>
          <w:b/>
          <w:bCs/>
          <w:color w:val="262626"/>
        </w:rPr>
        <w:t>CONSORT 2010 checklist of information to include when re</w:t>
      </w:r>
      <w:r>
        <w:rPr>
          <w:rFonts w:ascii="Lucida Grande" w:hAnsi="Lucida Grande" w:cs="Lucida Grande"/>
          <w:b/>
          <w:bCs/>
          <w:color w:val="262626"/>
        </w:rPr>
        <w:t xml:space="preserve">porting a </w:t>
      </w:r>
      <w:proofErr w:type="spellStart"/>
      <w:r>
        <w:rPr>
          <w:rFonts w:ascii="Lucida Grande" w:hAnsi="Lucida Grande" w:cs="Lucida Grande"/>
          <w:b/>
          <w:bCs/>
          <w:color w:val="262626"/>
        </w:rPr>
        <w:t>randomised</w:t>
      </w:r>
      <w:proofErr w:type="spellEnd"/>
      <w:r>
        <w:rPr>
          <w:rFonts w:ascii="Lucida Grande" w:hAnsi="Lucida Grande" w:cs="Lucida Grande"/>
          <w:b/>
          <w:bCs/>
          <w:color w:val="262626"/>
        </w:rPr>
        <w:t xml:space="preserve"> trial</w:t>
      </w:r>
    </w:p>
    <w:tbl>
      <w:tblPr>
        <w:tblW w:w="1054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178"/>
        <w:gridCol w:w="630"/>
        <w:gridCol w:w="630"/>
        <w:gridCol w:w="6030"/>
        <w:gridCol w:w="1080"/>
      </w:tblGrid>
      <w:tr w:rsidR="00C825FC" w:rsidRPr="00C825FC" w14:paraId="7C097312" w14:textId="77777777" w:rsidTr="00C825FC">
        <w:tblPrEx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AB4F457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ection/Topic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B0EA005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Item No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B1DC7A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Checklist item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081BBA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Page</w:t>
            </w: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 No</w:t>
            </w:r>
          </w:p>
        </w:tc>
      </w:tr>
      <w:tr w:rsidR="00C825FC" w:rsidRPr="00C825FC" w14:paraId="19946152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1908595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0616B5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45FA3A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Identification as a </w:t>
            </w:r>
            <w:proofErr w:type="spellStart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randomised</w:t>
            </w:r>
            <w:proofErr w:type="spellEnd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 trial in the title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415F63D" w14:textId="3D04B330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</w:t>
            </w:r>
          </w:p>
        </w:tc>
      </w:tr>
      <w:tr w:rsidR="00C825FC" w:rsidRPr="00C825FC" w14:paraId="1BA1AF84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C66547D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CC4271D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C1D45FE" w14:textId="785B096F" w:rsidR="00C825FC" w:rsidRPr="00C825FC" w:rsidRDefault="00C825FC" w:rsidP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Structured summary of trial design, methods, results, and conclusions 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A1325E6" w14:textId="09DD5521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3-4</w:t>
            </w:r>
          </w:p>
        </w:tc>
      </w:tr>
      <w:tr w:rsidR="00C825FC" w:rsidRPr="00C825FC" w14:paraId="3DDB3C29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4D70EF5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Background and objectives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96582BA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2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654FC79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566A52B" w14:textId="07490455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5-7</w:t>
            </w:r>
          </w:p>
        </w:tc>
      </w:tr>
      <w:tr w:rsidR="00C825FC" w:rsidRPr="00C825FC" w14:paraId="0E548AA0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E9FCD0F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38A7BF5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2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2C25919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pecific objectives or hypothese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4E0C790" w14:textId="1737F092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7</w:t>
            </w:r>
          </w:p>
        </w:tc>
      </w:tr>
      <w:tr w:rsidR="00C825FC" w:rsidRPr="00C825FC" w14:paraId="7935B535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C56CF2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Trial design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955D96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3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D81C372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633B864" w14:textId="2AC77675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7, 14</w:t>
            </w:r>
          </w:p>
        </w:tc>
      </w:tr>
      <w:tr w:rsidR="00C825FC" w:rsidRPr="00C825FC" w14:paraId="61BC5818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C75AD24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97FED5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3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BC1AD7F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029E17E" w14:textId="28F8EA71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7-8</w:t>
            </w:r>
          </w:p>
        </w:tc>
      </w:tr>
      <w:tr w:rsidR="00C825FC" w:rsidRPr="00C825FC" w14:paraId="54FFA3E3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18C68D7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Participants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29EB2F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4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D452DD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Eligibility criteria for participant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1FC3EBC" w14:textId="245F75DD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3</w:t>
            </w:r>
          </w:p>
        </w:tc>
      </w:tr>
      <w:tr w:rsidR="00C825FC" w:rsidRPr="00C825FC" w14:paraId="5ED21287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E3F2363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73D8AB3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4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EFEA0B5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9683BFC" w14:textId="4118424B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3-14</w:t>
            </w:r>
          </w:p>
        </w:tc>
      </w:tr>
      <w:tr w:rsidR="00C825FC" w:rsidRPr="00C825FC" w14:paraId="25F58EFD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C1DB908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Interventions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B5048A3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5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1FF8229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32313CC8" w14:textId="0CB5A642" w:rsidR="00C825FC" w:rsidRPr="00C825FC" w:rsidRDefault="009C460A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0-12</w:t>
            </w:r>
          </w:p>
        </w:tc>
      </w:tr>
      <w:tr w:rsidR="00C825FC" w:rsidRPr="00C825FC" w14:paraId="50C6DAF2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87B3A94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Outcomes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A83223A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6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3C4B21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BF1A801" w14:textId="740E1B86" w:rsidR="00C825FC" w:rsidRPr="00C825FC" w:rsidRDefault="00826AD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8-9</w:t>
            </w:r>
          </w:p>
        </w:tc>
      </w:tr>
      <w:tr w:rsidR="00C825FC" w:rsidRPr="00C825FC" w14:paraId="33FD4B8C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7CA52A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7D28BBE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6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347CA38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425AA27" w14:textId="77E80E60" w:rsidR="00C825FC" w:rsidRPr="00C825FC" w:rsidRDefault="00826AD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N/A</w:t>
            </w:r>
          </w:p>
        </w:tc>
      </w:tr>
      <w:tr w:rsidR="00C825FC" w:rsidRPr="00C825FC" w14:paraId="43D8B161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748083D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ample size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170BF7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7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D6EE22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How sample size was determined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1E68713" w14:textId="0B2079A9" w:rsidR="00C825FC" w:rsidRPr="00C825FC" w:rsidRDefault="00826AD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5</w:t>
            </w:r>
          </w:p>
        </w:tc>
      </w:tr>
      <w:tr w:rsidR="00C825FC" w:rsidRPr="00C825FC" w14:paraId="63960657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B19A908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2768D18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7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90FAED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9B3D8EE" w14:textId="1C7C6BBE" w:rsidR="00C825FC" w:rsidRPr="00C825FC" w:rsidRDefault="00826AD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N/A</w:t>
            </w:r>
          </w:p>
        </w:tc>
      </w:tr>
      <w:tr w:rsidR="00C825FC" w:rsidRPr="00C825FC" w14:paraId="235C19C1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D7E1651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proofErr w:type="spellStart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Randomisation</w:t>
            </w:r>
            <w:proofErr w:type="spellEnd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: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92AEBAE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EA04C4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69B0002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</w:tr>
      <w:tr w:rsidR="00C825FC" w:rsidRPr="00C825FC" w14:paraId="713D743D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F54D077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 </w:t>
            </w: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equence generation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3CE266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8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6A4B1C2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74445FA" w14:textId="1E6F29AF" w:rsidR="00C825FC" w:rsidRPr="00C825FC" w:rsidRDefault="00E56A9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4</w:t>
            </w:r>
          </w:p>
        </w:tc>
      </w:tr>
      <w:tr w:rsidR="00C825FC" w:rsidRPr="00C825FC" w14:paraId="3A6EEBAA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DA141FE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E6D949A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8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CEA9DEE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Type of </w:t>
            </w:r>
            <w:proofErr w:type="spellStart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randomisation</w:t>
            </w:r>
            <w:proofErr w:type="spellEnd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; details of any restriction (such as blocking and block size)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FB97FF6" w14:textId="299EE59C" w:rsidR="00C825FC" w:rsidRPr="00C825FC" w:rsidRDefault="00E56A9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4</w:t>
            </w:r>
          </w:p>
        </w:tc>
      </w:tr>
      <w:tr w:rsidR="00C825FC" w:rsidRPr="00C825FC" w14:paraId="0853C947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C53B6C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 </w:t>
            </w: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Allocation concealment mechanism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2986203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9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AF4E5E1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023CBF1" w14:textId="4FDB4CA4" w:rsidR="00C825FC" w:rsidRPr="00C825FC" w:rsidRDefault="00E56A9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4</w:t>
            </w:r>
          </w:p>
        </w:tc>
      </w:tr>
      <w:tr w:rsidR="00C825FC" w:rsidRPr="00C825FC" w14:paraId="2D6F1C02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15D4B6A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 </w:t>
            </w: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Implementation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322D1D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0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9D8DEA7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FE27352" w14:textId="2B18078C" w:rsidR="00C825FC" w:rsidRPr="00C825FC" w:rsidRDefault="00E56A9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4</w:t>
            </w:r>
          </w:p>
        </w:tc>
      </w:tr>
      <w:tr w:rsidR="00C825FC" w:rsidRPr="00C825FC" w14:paraId="284A3203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A923F1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Blinding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78AF7F8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1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957E227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B8BABCA" w14:textId="50B1D97B" w:rsidR="00C825FC" w:rsidRPr="00C825FC" w:rsidRDefault="00E56A9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4-15</w:t>
            </w:r>
          </w:p>
        </w:tc>
      </w:tr>
      <w:tr w:rsidR="00C825FC" w:rsidRPr="00C825FC" w14:paraId="5A6AD206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16D577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AC11074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1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BA0E9A9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730E91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</w:tr>
      <w:tr w:rsidR="00C825FC" w:rsidRPr="00C825FC" w14:paraId="174D3F4B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F0812A3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tatistical methods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3BFC49F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2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EE6AD39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2905D05" w14:textId="7A236CEF" w:rsidR="00C825FC" w:rsidRPr="00C825FC" w:rsidRDefault="00E9687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5-17</w:t>
            </w:r>
          </w:p>
        </w:tc>
      </w:tr>
      <w:tr w:rsidR="00C825FC" w:rsidRPr="00C825FC" w14:paraId="7E184EB1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981D5C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4F1CE63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2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B87892D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9A65BAF" w14:textId="3C1717D1" w:rsidR="00C825FC" w:rsidRPr="00C825FC" w:rsidRDefault="00E9687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6-17</w:t>
            </w:r>
          </w:p>
        </w:tc>
      </w:tr>
      <w:tr w:rsidR="00C825FC" w:rsidRPr="00C825FC" w14:paraId="55ADDD9A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58FE1E7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BDA094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3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6A39328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For each group, the numbers of participants who were randomly assigned, received intended treatment, and were </w:t>
            </w:r>
            <w:proofErr w:type="spellStart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analysed</w:t>
            </w:r>
            <w:proofErr w:type="spellEnd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 for the primary outcome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C514AC2" w14:textId="5D24AD05" w:rsidR="00C825FC" w:rsidRPr="00C825FC" w:rsidRDefault="00C57F8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8, 44</w:t>
            </w:r>
          </w:p>
        </w:tc>
      </w:tr>
      <w:tr w:rsidR="00C825FC" w:rsidRPr="00C825FC" w14:paraId="56F39A46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A1B30C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02B9909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3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39ADE7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For each group, losses and exclusions after </w:t>
            </w:r>
            <w:proofErr w:type="spellStart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randomisation</w:t>
            </w:r>
            <w:proofErr w:type="spellEnd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, together with reason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754454E" w14:textId="630E8B88" w:rsidR="00C825FC" w:rsidRPr="00C825FC" w:rsidRDefault="00C57F8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8, 44</w:t>
            </w:r>
          </w:p>
        </w:tc>
      </w:tr>
      <w:tr w:rsidR="00C825FC" w:rsidRPr="00C825FC" w14:paraId="43A286CA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A726092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Recruitment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0EFA584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4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4ADA90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053B0103" w14:textId="0E6208DD" w:rsidR="00C825FC" w:rsidRPr="00C825FC" w:rsidRDefault="00C57F8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8</w:t>
            </w:r>
          </w:p>
        </w:tc>
      </w:tr>
      <w:tr w:rsidR="00C825FC" w:rsidRPr="00C825FC" w14:paraId="3A2C5B17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D19BDC9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F92B004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4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9778E2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Why the trial ended or was stopped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A953C05" w14:textId="400BBDC4" w:rsidR="00C825FC" w:rsidRPr="00C825FC" w:rsidRDefault="00C57F8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N/A</w:t>
            </w:r>
          </w:p>
        </w:tc>
      </w:tr>
      <w:tr w:rsidR="00C825FC" w:rsidRPr="00C825FC" w14:paraId="32FA97BB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2AF61F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Baseline data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D4D1333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5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0E64B4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DE345D4" w14:textId="64B635EB" w:rsidR="00C825FC" w:rsidRPr="00C825FC" w:rsidRDefault="00C57F8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40-41</w:t>
            </w:r>
          </w:p>
        </w:tc>
      </w:tr>
      <w:tr w:rsidR="00C825FC" w:rsidRPr="00C825FC" w14:paraId="6A63C6F6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29BAB6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Numbers </w:t>
            </w:r>
            <w:proofErr w:type="spellStart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analysed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90A5A2E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6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D325FD7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For each group, number of participants (denominator) </w:t>
            </w: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lastRenderedPageBreak/>
              <w:t>included in each analysis and whether the analysis was by original assigned group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0939FBB" w14:textId="7D4B2D54" w:rsidR="00C825FC" w:rsidRPr="00C825FC" w:rsidRDefault="00C57F8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lastRenderedPageBreak/>
              <w:t>15, 18</w:t>
            </w:r>
          </w:p>
        </w:tc>
      </w:tr>
      <w:tr w:rsidR="00C825FC" w:rsidRPr="00C825FC" w14:paraId="15E8F8DC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 w:val="restart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0D4B94A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lastRenderedPageBreak/>
              <w:t>Outcomes and estimation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BD51144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7a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8043F2F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5F8D3FA" w14:textId="23A29C6E" w:rsidR="00C825FC" w:rsidRPr="00C825FC" w:rsidRDefault="00C57F8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19-20, 42-43</w:t>
            </w:r>
          </w:p>
        </w:tc>
      </w:tr>
      <w:tr w:rsidR="00C825FC" w:rsidRPr="00C825FC" w14:paraId="002B9277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vMerge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59FDE0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11463D2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7b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6461D2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AD8F493" w14:textId="4816F4D0" w:rsidR="00C825FC" w:rsidRPr="00C825FC" w:rsidRDefault="00C57F88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N/A</w:t>
            </w:r>
          </w:p>
        </w:tc>
      </w:tr>
      <w:tr w:rsidR="00C825FC" w:rsidRPr="00C825FC" w14:paraId="06804286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29E9867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Ancillary analyses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9497199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8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197DC1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9E237B7" w14:textId="0D567A8F" w:rsidR="00C825FC" w:rsidRPr="00C825FC" w:rsidRDefault="0060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N/A</w:t>
            </w:r>
          </w:p>
        </w:tc>
      </w:tr>
      <w:tr w:rsidR="00C825FC" w:rsidRPr="00C825FC" w14:paraId="51E8A0A2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184B665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Harms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5B55FE82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19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D119573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All important harms or unintended effects in each group (for specific guidance see CONSORT for harms28)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69F2202" w14:textId="32E16E70" w:rsidR="00C825FC" w:rsidRPr="00C825FC" w:rsidRDefault="0060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N/A</w:t>
            </w:r>
          </w:p>
        </w:tc>
      </w:tr>
      <w:tr w:rsidR="00C825FC" w:rsidRPr="00C825FC" w14:paraId="352F0A71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4675512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Limitations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B3774C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20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988871B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15B3FE4A" w14:textId="1A5515F1" w:rsidR="00C825FC" w:rsidRPr="00C825FC" w:rsidRDefault="0060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22-24</w:t>
            </w:r>
          </w:p>
        </w:tc>
      </w:tr>
      <w:tr w:rsidR="00C825FC" w:rsidRPr="00C825FC" w14:paraId="4CEB0491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8B0554F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proofErr w:type="spellStart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Generalisability</w:t>
            </w:r>
            <w:proofErr w:type="spellEnd"/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FC5A3BF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21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C27AD6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proofErr w:type="spellStart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Generalisability</w:t>
            </w:r>
            <w:proofErr w:type="spellEnd"/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 xml:space="preserve"> (external validity, applicability) of the trial finding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493337A8" w14:textId="61D08413" w:rsidR="00C825FC" w:rsidRPr="00C825FC" w:rsidRDefault="0060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24</w:t>
            </w:r>
          </w:p>
        </w:tc>
      </w:tr>
      <w:tr w:rsidR="00C825FC" w:rsidRPr="00C825FC" w14:paraId="298926D9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178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F1B150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Interpretation</w:t>
            </w:r>
          </w:p>
        </w:tc>
        <w:tc>
          <w:tcPr>
            <w:tcW w:w="1260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D028C06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22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5C2C454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7BF2B7FC" w14:textId="1767C05F" w:rsidR="00C825FC" w:rsidRPr="00C825FC" w:rsidRDefault="0060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24</w:t>
            </w:r>
          </w:p>
        </w:tc>
      </w:tr>
      <w:tr w:rsidR="00C825FC" w:rsidRPr="00C825FC" w14:paraId="7B0984AA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9468" w:type="dxa"/>
            <w:gridSpan w:val="4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0DA426AE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  <w:t>Other information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6D6C9E8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262626"/>
                <w:sz w:val="22"/>
                <w:szCs w:val="22"/>
              </w:rPr>
            </w:pPr>
          </w:p>
        </w:tc>
      </w:tr>
      <w:tr w:rsidR="00C825FC" w:rsidRPr="00C825FC" w14:paraId="1938093E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08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37336AD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Registration</w:t>
            </w:r>
          </w:p>
        </w:tc>
        <w:tc>
          <w:tcPr>
            <w:tcW w:w="6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A958D8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23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6664017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599D2C8" w14:textId="42C6AC6F" w:rsidR="00C825FC" w:rsidRPr="00C825FC" w:rsidRDefault="0060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4</w:t>
            </w:r>
          </w:p>
        </w:tc>
      </w:tr>
      <w:tr w:rsidR="00C825FC" w:rsidRPr="00C825FC" w14:paraId="59E46F9F" w14:textId="77777777" w:rsidTr="00C825FC">
        <w:tblPrEx>
          <w:tblBorders>
            <w:top w:val="none" w:sz="0" w:space="0" w:color="auto"/>
          </w:tblBorders>
          <w:tblCellMar>
            <w:top w:w="0" w:type="dxa"/>
            <w:bottom w:w="0" w:type="dxa"/>
          </w:tblCellMar>
        </w:tblPrEx>
        <w:tc>
          <w:tcPr>
            <w:tcW w:w="2808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5C7470C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Protocol</w:t>
            </w:r>
          </w:p>
        </w:tc>
        <w:tc>
          <w:tcPr>
            <w:tcW w:w="6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18FD61B1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24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4B997DF8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5A82758C" w14:textId="5AD20619" w:rsidR="00C825FC" w:rsidRPr="00C825FC" w:rsidRDefault="0060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4</w:t>
            </w:r>
          </w:p>
        </w:tc>
      </w:tr>
      <w:tr w:rsidR="00C825FC" w:rsidRPr="00C825FC" w14:paraId="5194ED2A" w14:textId="77777777" w:rsidTr="00C825FC">
        <w:tblPrEx>
          <w:tblCellMar>
            <w:top w:w="0" w:type="dxa"/>
            <w:bottom w:w="0" w:type="dxa"/>
          </w:tblCellMar>
        </w:tblPrEx>
        <w:tc>
          <w:tcPr>
            <w:tcW w:w="2808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2B9B18F4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Funding</w:t>
            </w:r>
          </w:p>
        </w:tc>
        <w:tc>
          <w:tcPr>
            <w:tcW w:w="6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8191B95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25</w:t>
            </w:r>
          </w:p>
        </w:tc>
        <w:tc>
          <w:tcPr>
            <w:tcW w:w="603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vAlign w:val="center"/>
          </w:tcPr>
          <w:p w14:paraId="76442640" w14:textId="77777777" w:rsidR="00C825FC" w:rsidRPr="00C825FC" w:rsidRDefault="00C825F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 w:rsidRPr="00C825FC">
              <w:rPr>
                <w:rFonts w:ascii="Arial" w:hAnsi="Arial" w:cs="Arial"/>
                <w:color w:val="262626"/>
                <w:sz w:val="22"/>
                <w:szCs w:val="22"/>
              </w:rPr>
              <w:t>Sources of funding and other support (such as supply of drugs), role of funders</w:t>
            </w:r>
          </w:p>
        </w:tc>
        <w:tc>
          <w:tcPr>
            <w:tcW w:w="1080" w:type="dxa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</w:tcPr>
          <w:p w14:paraId="2F7C60A9" w14:textId="7982EED7" w:rsidR="00C825FC" w:rsidRPr="00C825FC" w:rsidRDefault="00600F8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262626"/>
                <w:sz w:val="22"/>
                <w:szCs w:val="22"/>
              </w:rPr>
            </w:pPr>
            <w:r>
              <w:rPr>
                <w:rFonts w:ascii="Arial" w:hAnsi="Arial" w:cs="Arial"/>
                <w:color w:val="262626"/>
                <w:sz w:val="22"/>
                <w:szCs w:val="22"/>
              </w:rPr>
              <w:t>26</w:t>
            </w:r>
            <w:bookmarkStart w:id="0" w:name="_GoBack"/>
            <w:bookmarkEnd w:id="0"/>
          </w:p>
        </w:tc>
      </w:tr>
    </w:tbl>
    <w:p w14:paraId="595B3FD2" w14:textId="77777777" w:rsidR="001F3E3C" w:rsidRDefault="001F3E3C"/>
    <w:sectPr w:rsidR="001F3E3C" w:rsidSect="00C825F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5FC"/>
    <w:rsid w:val="0016345C"/>
    <w:rsid w:val="001F3E3C"/>
    <w:rsid w:val="00600F86"/>
    <w:rsid w:val="00826AD8"/>
    <w:rsid w:val="009C460A"/>
    <w:rsid w:val="00C57F88"/>
    <w:rsid w:val="00C825FC"/>
    <w:rsid w:val="00E56A9F"/>
    <w:rsid w:val="00E96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4B4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13</Words>
  <Characters>3498</Characters>
  <Application>Microsoft Macintosh Word</Application>
  <DocSecurity>0</DocSecurity>
  <Lines>29</Lines>
  <Paragraphs>8</Paragraphs>
  <ScaleCrop>false</ScaleCrop>
  <Company>Johns Hopkins</Company>
  <LinksUpToDate>false</LinksUpToDate>
  <CharactersWithSpaces>4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ass</dc:creator>
  <cp:keywords/>
  <dc:description/>
  <cp:lastModifiedBy>Judith Bass</cp:lastModifiedBy>
  <cp:revision>8</cp:revision>
  <dcterms:created xsi:type="dcterms:W3CDTF">2014-09-02T15:16:00Z</dcterms:created>
  <dcterms:modified xsi:type="dcterms:W3CDTF">2014-09-02T15:41:00Z</dcterms:modified>
</cp:coreProperties>
</file>